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A1875" w14:textId="0BF8FF5F" w:rsidR="00C1240B" w:rsidRDefault="00C1240B" w:rsidP="00C1240B">
      <w:pPr>
        <w:spacing w:after="0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6A69A232" w14:textId="75BE3081" w:rsidR="00C1240B" w:rsidRPr="00C1240B" w:rsidRDefault="00C1240B" w:rsidP="00C1240B">
      <w:pPr>
        <w:spacing w:after="0"/>
        <w:rPr>
          <w:rFonts w:ascii="Arial" w:hAnsi="Arial" w:cs="Arial"/>
          <w:b/>
          <w:sz w:val="18"/>
          <w:szCs w:val="18"/>
        </w:rPr>
      </w:pPr>
      <w:r w:rsidRPr="00C1240B">
        <w:rPr>
          <w:rFonts w:ascii="Arial" w:hAnsi="Arial" w:cs="Arial"/>
          <w:b/>
          <w:sz w:val="18"/>
          <w:szCs w:val="18"/>
        </w:rPr>
        <w:t>Movie 1.</w:t>
      </w:r>
      <w:r w:rsidR="00E26003">
        <w:rPr>
          <w:rFonts w:ascii="Arial" w:hAnsi="Arial" w:cs="Arial"/>
          <w:b/>
          <w:sz w:val="18"/>
          <w:szCs w:val="18"/>
        </w:rPr>
        <w:t xml:space="preserve"> </w:t>
      </w:r>
      <w:r w:rsidR="00E26003" w:rsidRPr="00570F07">
        <w:rPr>
          <w:rFonts w:ascii="Arial" w:hAnsi="Arial" w:cs="Arial"/>
          <w:b/>
          <w:sz w:val="18"/>
          <w:szCs w:val="18"/>
        </w:rPr>
        <w:t>Dividing cells in whole hippocamp</w:t>
      </w:r>
      <w:r w:rsidR="00E26003">
        <w:rPr>
          <w:rFonts w:ascii="Arial" w:hAnsi="Arial" w:cs="Arial"/>
          <w:b/>
          <w:sz w:val="18"/>
          <w:szCs w:val="18"/>
        </w:rPr>
        <w:t>us</w:t>
      </w:r>
      <w:r w:rsidR="00E26003" w:rsidRPr="00570F07">
        <w:rPr>
          <w:rFonts w:ascii="Arial" w:hAnsi="Arial" w:cs="Arial"/>
          <w:b/>
          <w:sz w:val="18"/>
          <w:szCs w:val="18"/>
        </w:rPr>
        <w:t xml:space="preserve"> of 2-week</w:t>
      </w:r>
      <w:r w:rsidR="00E26003">
        <w:rPr>
          <w:rFonts w:ascii="Arial" w:hAnsi="Arial" w:cs="Arial"/>
          <w:b/>
          <w:sz w:val="18"/>
          <w:szCs w:val="18"/>
        </w:rPr>
        <w:t>-</w:t>
      </w:r>
      <w:r w:rsidR="00E26003" w:rsidRPr="00570F07">
        <w:rPr>
          <w:rFonts w:ascii="Arial" w:hAnsi="Arial" w:cs="Arial"/>
          <w:b/>
          <w:sz w:val="18"/>
          <w:szCs w:val="18"/>
        </w:rPr>
        <w:t>old mice.</w:t>
      </w:r>
    </w:p>
    <w:p w14:paraId="792398E3" w14:textId="087C2A78" w:rsidR="00E26003" w:rsidRPr="00C1240B" w:rsidRDefault="00E26003" w:rsidP="00E26003">
      <w:pPr>
        <w:spacing w:after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Movie 2</w:t>
      </w:r>
      <w:r w:rsidRPr="00C1240B">
        <w:rPr>
          <w:rFonts w:ascii="Arial" w:hAnsi="Arial" w:cs="Arial"/>
          <w:b/>
          <w:sz w:val="18"/>
          <w:szCs w:val="18"/>
        </w:rPr>
        <w:t>.</w:t>
      </w:r>
      <w:r>
        <w:rPr>
          <w:rFonts w:ascii="Arial" w:hAnsi="Arial" w:cs="Arial"/>
          <w:b/>
          <w:sz w:val="18"/>
          <w:szCs w:val="18"/>
        </w:rPr>
        <w:t xml:space="preserve"> </w:t>
      </w:r>
      <w:r w:rsidRPr="00570F07">
        <w:rPr>
          <w:rFonts w:ascii="Arial" w:hAnsi="Arial" w:cs="Arial"/>
          <w:b/>
          <w:sz w:val="18"/>
          <w:szCs w:val="18"/>
        </w:rPr>
        <w:t>Dividing cells in whole hippocamp</w:t>
      </w:r>
      <w:r>
        <w:rPr>
          <w:rFonts w:ascii="Arial" w:hAnsi="Arial" w:cs="Arial"/>
          <w:b/>
          <w:sz w:val="18"/>
          <w:szCs w:val="18"/>
        </w:rPr>
        <w:t>us</w:t>
      </w:r>
      <w:r w:rsidRPr="00570F07">
        <w:rPr>
          <w:rFonts w:ascii="Arial" w:hAnsi="Arial" w:cs="Arial"/>
          <w:b/>
          <w:sz w:val="18"/>
          <w:szCs w:val="18"/>
        </w:rPr>
        <w:t xml:space="preserve"> of </w:t>
      </w:r>
      <w:r>
        <w:rPr>
          <w:rFonts w:ascii="Arial" w:hAnsi="Arial" w:cs="Arial"/>
          <w:b/>
          <w:sz w:val="18"/>
          <w:szCs w:val="18"/>
        </w:rPr>
        <w:t>2-month-</w:t>
      </w:r>
      <w:r w:rsidRPr="00570F07">
        <w:rPr>
          <w:rFonts w:ascii="Arial" w:hAnsi="Arial" w:cs="Arial"/>
          <w:b/>
          <w:sz w:val="18"/>
          <w:szCs w:val="18"/>
        </w:rPr>
        <w:t>old mice.</w:t>
      </w:r>
    </w:p>
    <w:p w14:paraId="65AD4090" w14:textId="6032D12B" w:rsidR="00E26003" w:rsidRPr="00C1240B" w:rsidRDefault="00E26003" w:rsidP="00E26003">
      <w:pPr>
        <w:spacing w:after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Movie 3</w:t>
      </w:r>
      <w:r w:rsidRPr="00C1240B">
        <w:rPr>
          <w:rFonts w:ascii="Arial" w:hAnsi="Arial" w:cs="Arial"/>
          <w:b/>
          <w:sz w:val="18"/>
          <w:szCs w:val="18"/>
        </w:rPr>
        <w:t>.</w:t>
      </w:r>
      <w:r>
        <w:rPr>
          <w:rFonts w:ascii="Arial" w:hAnsi="Arial" w:cs="Arial"/>
          <w:b/>
          <w:sz w:val="18"/>
          <w:szCs w:val="18"/>
        </w:rPr>
        <w:t xml:space="preserve"> </w:t>
      </w:r>
      <w:r w:rsidRPr="00570F07">
        <w:rPr>
          <w:rFonts w:ascii="Arial" w:hAnsi="Arial" w:cs="Arial"/>
          <w:b/>
          <w:sz w:val="18"/>
          <w:szCs w:val="18"/>
        </w:rPr>
        <w:t>Dividing cells in whole hippocamp</w:t>
      </w:r>
      <w:r>
        <w:rPr>
          <w:rFonts w:ascii="Arial" w:hAnsi="Arial" w:cs="Arial"/>
          <w:b/>
          <w:sz w:val="18"/>
          <w:szCs w:val="18"/>
        </w:rPr>
        <w:t>us</w:t>
      </w:r>
      <w:r w:rsidRPr="00570F07">
        <w:rPr>
          <w:rFonts w:ascii="Arial" w:hAnsi="Arial" w:cs="Arial"/>
          <w:b/>
          <w:sz w:val="18"/>
          <w:szCs w:val="18"/>
        </w:rPr>
        <w:t xml:space="preserve"> of 12-month</w:t>
      </w:r>
      <w:r>
        <w:rPr>
          <w:rFonts w:ascii="Arial" w:hAnsi="Arial" w:cs="Arial"/>
          <w:b/>
          <w:sz w:val="18"/>
          <w:szCs w:val="18"/>
        </w:rPr>
        <w:t>-</w:t>
      </w:r>
      <w:r w:rsidRPr="00570F07">
        <w:rPr>
          <w:rFonts w:ascii="Arial" w:hAnsi="Arial" w:cs="Arial"/>
          <w:b/>
          <w:sz w:val="18"/>
          <w:szCs w:val="18"/>
        </w:rPr>
        <w:t>old mice.</w:t>
      </w:r>
    </w:p>
    <w:p w14:paraId="687722A3" w14:textId="080AEEB5" w:rsidR="00C1240B" w:rsidRPr="00C66F59" w:rsidRDefault="00C1240B" w:rsidP="00E6120F">
      <w:pPr>
        <w:spacing w:after="160" w:line="259" w:lineRule="auto"/>
        <w:rPr>
          <w:rFonts w:ascii="Arial" w:hAnsi="Arial" w:cs="Arial"/>
          <w:sz w:val="18"/>
          <w:szCs w:val="18"/>
        </w:rPr>
      </w:pPr>
    </w:p>
    <w:sectPr w:rsidR="00C1240B" w:rsidRPr="00C66F59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2C14B0"/>
    <w:multiLevelType w:val="hybridMultilevel"/>
    <w:tmpl w:val="B4443464"/>
    <w:lvl w:ilvl="0" w:tplc="041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4CD218E"/>
    <w:multiLevelType w:val="hybridMultilevel"/>
    <w:tmpl w:val="EA8458F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FEB386D"/>
    <w:multiLevelType w:val="hybridMultilevel"/>
    <w:tmpl w:val="E1BA313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0E92180"/>
    <w:multiLevelType w:val="hybridMultilevel"/>
    <w:tmpl w:val="85266120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FD3596"/>
    <w:multiLevelType w:val="hybridMultilevel"/>
    <w:tmpl w:val="D5106E2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143AE1"/>
    <w:multiLevelType w:val="hybridMultilevel"/>
    <w:tmpl w:val="0488304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2"/>
  </w:num>
  <w:num w:numId="4">
    <w:abstractNumId w:val="3"/>
  </w:num>
  <w:num w:numId="5">
    <w:abstractNumId w:val="8"/>
  </w:num>
  <w:num w:numId="6">
    <w:abstractNumId w:val="11"/>
  </w:num>
  <w:num w:numId="7">
    <w:abstractNumId w:val="4"/>
  </w:num>
  <w:num w:numId="8">
    <w:abstractNumId w:val="6"/>
  </w:num>
  <w:num w:numId="9">
    <w:abstractNumId w:val="7"/>
  </w:num>
  <w:num w:numId="10">
    <w:abstractNumId w:val="9"/>
  </w:num>
  <w:num w:numId="11">
    <w:abstractNumId w:val="1"/>
  </w:num>
  <w:num w:numId="12">
    <w:abstractNumId w:val="13"/>
  </w:num>
  <w:num w:numId="13">
    <w:abstractNumId w:val="12"/>
  </w:num>
  <w:num w:numId="14">
    <w:abstractNumId w:val="14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activeWritingStyle w:appName="MSWord" w:lang="en-US" w:vendorID="64" w:dllVersion="131078" w:nlCheck="1" w:checkStyle="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7BF"/>
    <w:rsid w:val="00002FC5"/>
    <w:rsid w:val="0003210E"/>
    <w:rsid w:val="000343A0"/>
    <w:rsid w:val="000372FA"/>
    <w:rsid w:val="00056C52"/>
    <w:rsid w:val="00087172"/>
    <w:rsid w:val="00087174"/>
    <w:rsid w:val="000A0F89"/>
    <w:rsid w:val="000F2AE5"/>
    <w:rsid w:val="0010411C"/>
    <w:rsid w:val="00150DAC"/>
    <w:rsid w:val="00152FA3"/>
    <w:rsid w:val="00155B6D"/>
    <w:rsid w:val="00163848"/>
    <w:rsid w:val="001A16DB"/>
    <w:rsid w:val="001F2F02"/>
    <w:rsid w:val="00255DEC"/>
    <w:rsid w:val="00277C0A"/>
    <w:rsid w:val="002821D6"/>
    <w:rsid w:val="00285E83"/>
    <w:rsid w:val="002D0D11"/>
    <w:rsid w:val="002E1075"/>
    <w:rsid w:val="002E60BB"/>
    <w:rsid w:val="002E683A"/>
    <w:rsid w:val="00317E47"/>
    <w:rsid w:val="003301CB"/>
    <w:rsid w:val="003321FC"/>
    <w:rsid w:val="00364D77"/>
    <w:rsid w:val="00367611"/>
    <w:rsid w:val="003920CE"/>
    <w:rsid w:val="00395399"/>
    <w:rsid w:val="003B32C1"/>
    <w:rsid w:val="003B49A4"/>
    <w:rsid w:val="003C65A3"/>
    <w:rsid w:val="003C6723"/>
    <w:rsid w:val="003D6769"/>
    <w:rsid w:val="003E2834"/>
    <w:rsid w:val="003F71AC"/>
    <w:rsid w:val="00443804"/>
    <w:rsid w:val="004442ED"/>
    <w:rsid w:val="00457293"/>
    <w:rsid w:val="0045786D"/>
    <w:rsid w:val="00472346"/>
    <w:rsid w:val="00472BD6"/>
    <w:rsid w:val="0048283D"/>
    <w:rsid w:val="004D5E9B"/>
    <w:rsid w:val="004E2090"/>
    <w:rsid w:val="00502346"/>
    <w:rsid w:val="00507E5F"/>
    <w:rsid w:val="00513FCE"/>
    <w:rsid w:val="0051571F"/>
    <w:rsid w:val="00541AC8"/>
    <w:rsid w:val="00543FE7"/>
    <w:rsid w:val="00547496"/>
    <w:rsid w:val="00547C28"/>
    <w:rsid w:val="005660D7"/>
    <w:rsid w:val="00570F07"/>
    <w:rsid w:val="00581FCE"/>
    <w:rsid w:val="00595CD7"/>
    <w:rsid w:val="005B5189"/>
    <w:rsid w:val="005C2B69"/>
    <w:rsid w:val="005C7237"/>
    <w:rsid w:val="005E391C"/>
    <w:rsid w:val="006015BB"/>
    <w:rsid w:val="00606BDC"/>
    <w:rsid w:val="0061244E"/>
    <w:rsid w:val="00615E82"/>
    <w:rsid w:val="0063524E"/>
    <w:rsid w:val="00646EAD"/>
    <w:rsid w:val="00647496"/>
    <w:rsid w:val="006503F8"/>
    <w:rsid w:val="006A420C"/>
    <w:rsid w:val="006B3712"/>
    <w:rsid w:val="006F0DEF"/>
    <w:rsid w:val="006F3E31"/>
    <w:rsid w:val="00750DF5"/>
    <w:rsid w:val="00771653"/>
    <w:rsid w:val="007931D2"/>
    <w:rsid w:val="007942A7"/>
    <w:rsid w:val="007962DE"/>
    <w:rsid w:val="007A3F84"/>
    <w:rsid w:val="007C5C7A"/>
    <w:rsid w:val="007D3AAA"/>
    <w:rsid w:val="007D5F4B"/>
    <w:rsid w:val="007E77AE"/>
    <w:rsid w:val="007F6FF7"/>
    <w:rsid w:val="00821C59"/>
    <w:rsid w:val="00834F86"/>
    <w:rsid w:val="00840E52"/>
    <w:rsid w:val="00843643"/>
    <w:rsid w:val="00863775"/>
    <w:rsid w:val="008918DE"/>
    <w:rsid w:val="00896994"/>
    <w:rsid w:val="008A016B"/>
    <w:rsid w:val="008C6C6C"/>
    <w:rsid w:val="008D5734"/>
    <w:rsid w:val="008D6B47"/>
    <w:rsid w:val="009040C3"/>
    <w:rsid w:val="009124E6"/>
    <w:rsid w:val="00937015"/>
    <w:rsid w:val="0095644C"/>
    <w:rsid w:val="009749AD"/>
    <w:rsid w:val="00A21B2F"/>
    <w:rsid w:val="00A332C5"/>
    <w:rsid w:val="00A412DC"/>
    <w:rsid w:val="00A70E1A"/>
    <w:rsid w:val="00A779FB"/>
    <w:rsid w:val="00A83E0F"/>
    <w:rsid w:val="00AB2955"/>
    <w:rsid w:val="00AF45C6"/>
    <w:rsid w:val="00B17C76"/>
    <w:rsid w:val="00B30029"/>
    <w:rsid w:val="00B60313"/>
    <w:rsid w:val="00B60C9F"/>
    <w:rsid w:val="00B62A09"/>
    <w:rsid w:val="00B80493"/>
    <w:rsid w:val="00B805D0"/>
    <w:rsid w:val="00B92FFD"/>
    <w:rsid w:val="00B96505"/>
    <w:rsid w:val="00BA6994"/>
    <w:rsid w:val="00BB53EC"/>
    <w:rsid w:val="00BC776E"/>
    <w:rsid w:val="00BD280F"/>
    <w:rsid w:val="00BE2FD9"/>
    <w:rsid w:val="00C10C43"/>
    <w:rsid w:val="00C1240B"/>
    <w:rsid w:val="00C21E47"/>
    <w:rsid w:val="00C27226"/>
    <w:rsid w:val="00C37A76"/>
    <w:rsid w:val="00C4597E"/>
    <w:rsid w:val="00C66F59"/>
    <w:rsid w:val="00C8056B"/>
    <w:rsid w:val="00C92AD5"/>
    <w:rsid w:val="00CC3627"/>
    <w:rsid w:val="00CD1FD5"/>
    <w:rsid w:val="00D2649A"/>
    <w:rsid w:val="00D476B8"/>
    <w:rsid w:val="00D52057"/>
    <w:rsid w:val="00D54402"/>
    <w:rsid w:val="00D64287"/>
    <w:rsid w:val="00E115FD"/>
    <w:rsid w:val="00E26003"/>
    <w:rsid w:val="00E30082"/>
    <w:rsid w:val="00E33185"/>
    <w:rsid w:val="00E336D1"/>
    <w:rsid w:val="00E37496"/>
    <w:rsid w:val="00E4270A"/>
    <w:rsid w:val="00E6120F"/>
    <w:rsid w:val="00E633BA"/>
    <w:rsid w:val="00E651E8"/>
    <w:rsid w:val="00E71349"/>
    <w:rsid w:val="00EF3CAD"/>
    <w:rsid w:val="00F117DB"/>
    <w:rsid w:val="00F303A0"/>
    <w:rsid w:val="00F40980"/>
    <w:rsid w:val="00F7030C"/>
    <w:rsid w:val="00F737BF"/>
    <w:rsid w:val="00F81D84"/>
    <w:rsid w:val="00FB3E28"/>
    <w:rsid w:val="00FE1E79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24551"/>
  <w15:docId w15:val="{51B7B17F-8040-43FC-A154-E430F0A4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2E10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ru-RU" w:eastAsia="ru-R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F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1E8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E1075"/>
    <w:rPr>
      <w:rFonts w:ascii="Times New Roman" w:eastAsia="Times New Roman" w:hAnsi="Times New Roman" w:cs="Times New Roman"/>
      <w:b/>
      <w:bCs/>
      <w:kern w:val="36"/>
      <w:sz w:val="48"/>
      <w:szCs w:val="48"/>
      <w:lang w:val="ru-RU" w:eastAsia="ru-R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49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49A4"/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styleId="FollowedHyperlink">
    <w:name w:val="FollowedHyperlink"/>
    <w:basedOn w:val="DefaultParagraphFont"/>
    <w:uiPriority w:val="99"/>
    <w:semiHidden/>
    <w:unhideWhenUsed/>
    <w:rsid w:val="00255DEC"/>
    <w:rPr>
      <w:color w:val="954F72" w:themeColor="followed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7A3F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55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B6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B6D"/>
    <w:rPr>
      <w:b/>
      <w:bCs/>
      <w:sz w:val="20"/>
      <w:szCs w:val="20"/>
      <w:lang w:val="en-US"/>
    </w:rPr>
  </w:style>
  <w:style w:type="character" w:customStyle="1" w:styleId="il">
    <w:name w:val="il"/>
    <w:basedOn w:val="DefaultParagraphFont"/>
    <w:rsid w:val="00D64287"/>
  </w:style>
  <w:style w:type="character" w:customStyle="1" w:styleId="desktop-title-subcontent">
    <w:name w:val="desktop-title-subcontent"/>
    <w:basedOn w:val="DefaultParagraphFont"/>
    <w:rsid w:val="00D64287"/>
  </w:style>
  <w:style w:type="character" w:customStyle="1" w:styleId="Heading2Char">
    <w:name w:val="Heading 2 Char"/>
    <w:basedOn w:val="DefaultParagraphFont"/>
    <w:link w:val="Heading2"/>
    <w:uiPriority w:val="9"/>
    <w:semiHidden/>
    <w:rsid w:val="001F2F0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st">
    <w:name w:val="st"/>
    <w:basedOn w:val="DefaultParagraphFont"/>
    <w:rsid w:val="00615E82"/>
  </w:style>
  <w:style w:type="paragraph" w:styleId="Revision">
    <w:name w:val="Revision"/>
    <w:hidden/>
    <w:uiPriority w:val="99"/>
    <w:semiHidden/>
    <w:rsid w:val="00277C0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2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8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90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C8865-9BCE-B24E-86CD-63D1F08C1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9</Words>
  <Characters>171</Characters>
  <Application>Microsoft Macintosh Word</Application>
  <DocSecurity>0</DocSecurity>
  <Lines>1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 (ELS-EXE)</dc:creator>
  <cp:lastModifiedBy>Microsoft Office User</cp:lastModifiedBy>
  <cp:revision>5</cp:revision>
  <dcterms:created xsi:type="dcterms:W3CDTF">2019-08-19T18:13:00Z</dcterms:created>
  <dcterms:modified xsi:type="dcterms:W3CDTF">2019-09-12T03:47:00Z</dcterms:modified>
</cp:coreProperties>
</file>